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</w:rPr>
        <w:t xml:space="preserve">Supplementary Table 2: Websites for promoter and SNP analysis. </w:t>
      </w:r>
      <w:r>
        <w:rPr/>
        <w:t xml:space="preserve">The </w:t>
      </w:r>
      <w:r>
        <w:rPr>
          <w:i/>
        </w:rPr>
        <w:t xml:space="preserve">KLK15 </w:t>
      </w:r>
      <w:r>
        <w:rPr/>
        <w:t>gene sequence along with 11kb upstream of the first coding exon was obtained from Ensembl (Ensembl ID; ENSGG000000174562) for the putative promoter and SNP analysis using the following websites</w:t>
      </w:r>
    </w:p>
    <w:p>
      <w:pPr>
        <w:pStyle w:val="Normal"/>
        <w:spacing w:lineRule="auto" w:line="276"/>
        <w:rPr/>
      </w:pPr>
      <w:r>
        <w:rPr/>
      </w:r>
    </w:p>
    <w:tbl>
      <w:tblPr>
        <w:tblW w:w="878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4962"/>
      </w:tblGrid>
      <w:tr>
        <w:trPr>
          <w:trHeight w:val="331" w:hRule="atLeast"/>
        </w:trPr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abase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ebsite address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al W platform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ttp://www.ebi.ac.uk/Tools/clustalw/index.html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SignalP 3.0 Serv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http://www.cbs.dtu.dk/services/SignalP/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PSORT II Prediction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>http://psort.ims.u-tokyo.ac.jp/form2.html</w:t>
              </w:r>
            </w:hyperlink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fold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AU"/>
              </w:rPr>
              <w:t>mfold http://mfold.bioinfo.rpi.edu/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Dragon ERE finder version 2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tp://sdmc.lit.org.sg/ERE-V2/index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ist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ttp://zlab.bu.edu/~mfrith/cister.shtml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 Scan Version 1.7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www-bimas.cit.nih.gov/molbio/proscan/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pG Island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www.ebi.ac.uk/Tools/emboss/cpgplot/index.html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ElDorado and PromoterInspecto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www.genomatix.de/en/index.html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A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tp://www.biobase-international.com/index.php?id=transfac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NHR Scan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www.cisreg.ca/cgi-bin/NHR-scan/nhr_scan.cgi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JASPA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  <w:lang w:val="fr-FR"/>
                </w:rPr>
                <w:t>http://jaspar.cgb.ki.se/cgi-bin/jaspar_db.pl</w:t>
              </w:r>
            </w:hyperlink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SIFT, sequence homology based method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  <w:lang w:val="en-AU"/>
                </w:rPr>
                <w:t>http://blocks.fhcrc.org/sift/SIFT.html</w:t>
              </w:r>
            </w:hyperlink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PolyPhen, structure-homology based method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  <w:lang w:val="en-AU"/>
                </w:rPr>
                <w:t>http://coot.embl.de/PolyPhen/</w:t>
              </w:r>
            </w:hyperlink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FastSNP serv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  <w:lang w:val="sv-SE"/>
                </w:rPr>
                <w:t>http://fastsnp.ibms.sinica.edu.tw</w:t>
              </w:r>
            </w:hyperlink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ESEfind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tp://rulai.cshl.edu/tools/ESE/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Target scan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http://www.targetscan.org/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miRanda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http://cbio.mskcc.org/research/sander/data/miRNA2003/miranda_new.html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PicTa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AU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AU"/>
                </w:rPr>
                <w:t>http://www.pictar.org/</w:t>
              </w:r>
            </w:hyperlink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cs="Arial" w:ascii="Arial" w:hAnsi="Arial"/>
                <w:sz w:val="16"/>
                <w:szCs w:val="16"/>
                <w:lang w:val="en-AU"/>
              </w:rPr>
              <w:t>Patrocle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AU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  <w:lang w:val="en-AU"/>
                </w:rPr>
                <w:t>http://www.patrocles.org/</w:t>
              </w:r>
            </w:hyperlink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Tools/clustalw/index.html" TargetMode="External"/><Relationship Id="rId3" Type="http://schemas.openxmlformats.org/officeDocument/2006/relationships/hyperlink" Target="http://psort.ims.u-tokyo.ac.jp/form2.html" TargetMode="External"/><Relationship Id="rId4" Type="http://schemas.openxmlformats.org/officeDocument/2006/relationships/hyperlink" Target="http://jaspar.cgb.ki.se/cgi-bin/jaspar_db.pl" TargetMode="External"/><Relationship Id="rId5" Type="http://schemas.openxmlformats.org/officeDocument/2006/relationships/hyperlink" Target="http://blocks.fhcrc.org/sift/SIFT.html" TargetMode="External"/><Relationship Id="rId6" Type="http://schemas.openxmlformats.org/officeDocument/2006/relationships/hyperlink" Target="http://coot.embl.de/PolyPhen/" TargetMode="External"/><Relationship Id="rId7" Type="http://schemas.openxmlformats.org/officeDocument/2006/relationships/hyperlink" Target="http://fastsnp.ibms.sinica.edu.tw/" TargetMode="External"/><Relationship Id="rId8" Type="http://schemas.openxmlformats.org/officeDocument/2006/relationships/hyperlink" Target="http://www.pictar.org/" TargetMode="External"/><Relationship Id="rId9" Type="http://schemas.openxmlformats.org/officeDocument/2006/relationships/hyperlink" Target="http://www.patrocles.org/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01:51:00Z</dcterms:created>
  <dc:creator>srinivs</dc:creator>
  <dc:description/>
  <cp:keywords/>
  <dc:language>en-US</dc:language>
  <cp:lastModifiedBy>batra</cp:lastModifiedBy>
  <dcterms:modified xsi:type="dcterms:W3CDTF">2010-12-21T02:05:00Z</dcterms:modified>
  <cp:revision>3</cp:revision>
  <dc:subject/>
  <dc:title/>
</cp:coreProperties>
</file>